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6EC93" w14:textId="77777777" w:rsidR="002A371B" w:rsidRDefault="00000000">
      <w:pPr>
        <w:pStyle w:val="1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Supplementary materials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2  Basic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characteristics of 54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cluded RCTs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222"/>
        <w:gridCol w:w="1592"/>
        <w:gridCol w:w="715"/>
        <w:gridCol w:w="484"/>
        <w:gridCol w:w="529"/>
        <w:gridCol w:w="626"/>
        <w:gridCol w:w="849"/>
        <w:gridCol w:w="849"/>
        <w:gridCol w:w="960"/>
        <w:gridCol w:w="893"/>
        <w:gridCol w:w="1176"/>
        <w:gridCol w:w="640"/>
        <w:gridCol w:w="1087"/>
        <w:gridCol w:w="2326"/>
      </w:tblGrid>
      <w:tr w:rsidR="002A371B" w14:paraId="6AC12425" w14:textId="77777777">
        <w:trPr>
          <w:trHeight w:val="660"/>
        </w:trPr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F79D9B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lyphenol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62E01" w14:textId="77777777" w:rsidR="002A371B" w:rsidRPr="00185AB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thor</w:t>
            </w:r>
          </w:p>
        </w:tc>
        <w:tc>
          <w:tcPr>
            <w:tcW w:w="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CF6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untry</w:t>
            </w:r>
          </w:p>
        </w:tc>
        <w:tc>
          <w:tcPr>
            <w:tcW w:w="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38F2F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ar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DAE9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alyzable sample size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ED2F882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der#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4613B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an age(years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2CB47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D618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eatment duration(weeks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224F8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utcomes</w:t>
            </w:r>
          </w:p>
        </w:tc>
      </w:tr>
      <w:tr w:rsidR="002A371B" w14:paraId="3241556C" w14:textId="77777777">
        <w:trPr>
          <w:trHeight w:val="375"/>
        </w:trPr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949F6C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AF00" w14:textId="77777777" w:rsidR="002A371B" w:rsidRPr="00185ABF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78C2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7515E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9410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al group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0F7D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264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al group(M/F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A514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 group(M/F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13EC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al group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1F344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E49D4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al group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3177F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90F92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22DD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2A371B" w14:paraId="70E3CDF2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F76E19C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DB30" w14:textId="77777777" w:rsidR="002A371B" w:rsidRPr="00185AB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0" w:name="OLE_LINK3"/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bookmarkEnd w:id="0"/>
            <w:proofErr w:type="spellStart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eede</w:t>
            </w:r>
            <w:proofErr w:type="spellEnd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adati</w:t>
            </w:r>
            <w:proofErr w:type="spellEnd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 w:rsidRPr="00185ABF"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A9F2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83F0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7FC8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142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582A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/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1E9A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/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933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19 ± 11.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5A63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13 ± 10.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70BE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 1,500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1BC3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F905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DA6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ALT AST GGT TG TC HDL-C LDL-C FBG Insulin HOMA-IR  </w:t>
            </w:r>
          </w:p>
        </w:tc>
      </w:tr>
      <w:tr w:rsidR="002A371B" w14:paraId="238C6C3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60AFC7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450AB" w14:textId="77777777" w:rsidR="002A371B" w:rsidRPr="00185AB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" w:name="OLE_LINK24"/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＊</w:t>
            </w:r>
            <w:bookmarkEnd w:id="1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hanashyam Patel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 w:rsidRPr="00185ABF"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76ED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i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3E2D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2C09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B41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03ED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3A9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51C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4±6.0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FFF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9±10.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6509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urcuma long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xtract capsules 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DCBB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C89F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6815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T AST TC </w:t>
            </w:r>
          </w:p>
        </w:tc>
      </w:tr>
      <w:tr w:rsidR="002A371B" w14:paraId="069D28EE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20B886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3C326" w14:textId="77777777" w:rsidR="002A371B" w:rsidRPr="00185AB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＊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es Panahi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253C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5FF3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CEB1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308A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0A75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/1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0B44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1BC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63 ± 2.2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3712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51 ± 2.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4A3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urcumin 500 mg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lus 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perine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5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1511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1884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69F6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 ALP TG TC HDL-C LDL-C FBG</w:t>
            </w:r>
          </w:p>
        </w:tc>
      </w:tr>
      <w:tr w:rsidR="002A371B" w14:paraId="67BC773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37DA06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EE6C" w14:textId="77777777" w:rsidR="002A371B" w:rsidRPr="00185AB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aryam </w:t>
            </w:r>
            <w:proofErr w:type="spellStart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beri-Karimian</w:t>
            </w:r>
            <w:proofErr w:type="spellEnd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E81B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690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4D3F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861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8242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EB37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7E64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d 18–70 yea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8EF3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urcuminoids 500 mg plus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perin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5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D827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2201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6C41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SBP DBP ALT AST TG TC HDL-C LDL-C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BG  TNF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-α </w:t>
            </w:r>
          </w:p>
        </w:tc>
      </w:tr>
      <w:tr w:rsidR="002A371B" w14:paraId="013FAF67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379922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A80C0" w14:textId="77777777" w:rsidR="002A371B" w:rsidRPr="00185ABF" w:rsidRDefault="0000000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yed</w:t>
            </w:r>
            <w:proofErr w:type="spellEnd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 Reza </w:t>
            </w:r>
            <w:proofErr w:type="spellStart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rhafez</w:t>
            </w:r>
            <w:proofErr w:type="spellEnd"/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9FF9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F4CC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0361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90AF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9F6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1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E7EC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/1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14C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6 ± 11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EEFA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1 ± 11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BBEB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urcuminoids 500 mg plus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perin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 5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05A6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91F2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CC6B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HC WHR SBP DBP ALT AST ALP TG TC HDL-C LDL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  FB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2A371B" w14:paraId="2447C63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38A4E4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A6139" w14:textId="77777777" w:rsidR="002A371B" w:rsidRPr="00185AB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ma Sharifi[2</w:t>
            </w:r>
            <w:r w:rsidRPr="00185AB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185AB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094F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B83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FEC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4D0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ABD5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DC53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/1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37AF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 ± 9.7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1211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5 ± 13.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FFEA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urcumin 500 mg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lus 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perine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5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9DB9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C25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D84A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SBP DBP ALT AST TG TC HDL-C LDL-C FBG </w:t>
            </w:r>
          </w:p>
        </w:tc>
      </w:tr>
      <w:tr w:rsidR="002A371B" w14:paraId="48F243D2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8C6FB1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C43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ila Rezaei[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A05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4F71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7B36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B2B6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DAB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/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42CE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/6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ABDFB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33±8.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724F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o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  8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 plus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late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0F5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lacebo plus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late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26C5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4392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HR ALT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T  GG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LP TG TC HDL-C LDL-C </w:t>
            </w:r>
          </w:p>
        </w:tc>
      </w:tr>
      <w:tr w:rsidR="002A371B" w14:paraId="66FD2B3D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20AC47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DE33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ye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l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zayer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Tehrani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143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79C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DFF2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1BEA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E2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/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19AF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/1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28D9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8±5.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D77C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5±6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9A6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o-curcumin 8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2A9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F73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C55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C SBP DBP ALT AST TG TC HDL-C LDL-C FBG Insulin HOMA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  TNF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-α </w:t>
            </w:r>
          </w:p>
        </w:tc>
      </w:tr>
      <w:tr w:rsidR="002A371B" w14:paraId="76CA09CC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70A971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1053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harak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orad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elard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17BB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44E4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22F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8B07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F6E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/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A2FA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283D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6.72±3.0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949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4.36±2.9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666D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o-curcumin 8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4BF0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E60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71C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ALT AST ALP </w:t>
            </w:r>
          </w:p>
        </w:tc>
      </w:tr>
      <w:tr w:rsidR="002A371B" w14:paraId="531C2D54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E6CDA5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C1A9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es Panahi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40E8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E59C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760D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A01E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6C10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/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7C41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/1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9A58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98±12.5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1094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21±10.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E010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 1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B06C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86F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91A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 TC HDL-C LDL-C FBG Insulin HOMA-IR</w:t>
            </w:r>
          </w:p>
        </w:tc>
      </w:tr>
      <w:tr w:rsidR="002A371B" w14:paraId="6AC21F37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03D20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EAB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es Panahi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2CFC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A59A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DB99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23E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E42A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/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11A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/1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21FB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98 ± 12.5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867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21 ± 10.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EA56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 1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B306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D127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B70C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BMI WC SBP DBP ALT AST ALP </w:t>
            </w:r>
          </w:p>
        </w:tc>
      </w:tr>
      <w:tr w:rsidR="002A371B" w14:paraId="4F58EC0B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345F2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B47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ye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Rez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rhafez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EE36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3D7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DBD8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69F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80FB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9C2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/1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22C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5.0 ± 11.1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DB0C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1 ± 11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40B5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hospholipidate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umin  25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 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3561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B135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C52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HC WHR SBP DBP ALT AST ALP TG TC HDL-C LDL-C FBG  </w:t>
            </w:r>
          </w:p>
        </w:tc>
      </w:tr>
      <w:tr w:rsidR="002A371B" w14:paraId="5E91948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6451A4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CCCC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ye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li Hosseinian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8E41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2C1C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12C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8FE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F2D1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1B09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/1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02D2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5.0 ± 11.1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20A8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1 ± 11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A246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hytosom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urcuminoids 2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2A9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561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E1C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TNF-α </w:t>
            </w:r>
          </w:p>
        </w:tc>
      </w:tr>
      <w:tr w:rsidR="002A371B" w14:paraId="13BC318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FD1DED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B6C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ahra Safari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0A0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179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4CBE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F766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F45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/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F2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CD9B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92 ± 8.7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111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35 ± 9.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4D5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hytosom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urcumin 2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0E4C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693A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AEE7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C ALT AST TG TC HDL-C LDL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  FBG</w:t>
            </w:r>
            <w:proofErr w:type="gramEnd"/>
          </w:p>
        </w:tc>
      </w:tr>
      <w:tr w:rsidR="002A371B" w14:paraId="3480726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C545D6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004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Roy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vekar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78B7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E239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7CC6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8FA2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2BF7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B1E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/1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2142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09±7.2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554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38±9.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3B1C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rmeric powder 3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8EEF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96B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665E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FBG Insulin HOMA-IR </w:t>
            </w:r>
          </w:p>
        </w:tc>
      </w:tr>
      <w:tr w:rsidR="002A371B" w14:paraId="19D4502E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B20D2C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217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id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haffar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0627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3F3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8C06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900D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1E3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D38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/1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35E5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5 ± 6.9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866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3 ± 9.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EAE4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rmeric powder 3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0AE9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7883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07A6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C WHR ALT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T  GG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LP TG TC  HDL -C LDL-C </w:t>
            </w:r>
          </w:p>
        </w:tc>
      </w:tr>
      <w:tr w:rsidR="002A371B" w14:paraId="1E20A46E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14C650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972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aryam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rhahzad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A529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018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5C5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C780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64A1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607A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FCE8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12±8.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1AD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6±10.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95F0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rmeric  2,00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8C5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AE3C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16B5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 GGT TG TC HDL-C LDL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  FBG</w:t>
            </w:r>
            <w:proofErr w:type="gramEnd"/>
          </w:p>
        </w:tc>
      </w:tr>
      <w:tr w:rsidR="002A371B" w14:paraId="5758EAC8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50DB1D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2C87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lhor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654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38CD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FC5B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BA2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E4EF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394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/1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7D5F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09±7.2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8A89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38±9.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8A1B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rmeric powder 3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C2C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DD35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28D0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SBP DBP</w:t>
            </w:r>
          </w:p>
        </w:tc>
      </w:tr>
      <w:tr w:rsidR="002A371B" w14:paraId="3A7A629E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933DF1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veratro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12B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Veronique S.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achay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7A2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8C6A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A826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9CC6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CE6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/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0AF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/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02F7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.8±12.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8FE2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5±11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AE85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veratrol 3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71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0D0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FD0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SBP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BP  AL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ST TG TC HDL-C LDL-C FBG Insulin HOMA-IR TNF -α</w:t>
            </w:r>
          </w:p>
        </w:tc>
      </w:tr>
      <w:tr w:rsidR="002A371B" w14:paraId="64130CD5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261627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C85F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hu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hen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C76F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2BC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879E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8D85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FC05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/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2C1D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/1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299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2 ± 10.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BFAF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3.5 ± 11.0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8AF2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veratrol 6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2CB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4D96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10B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C HC WHR SBP DBP ALT AST GGT TG TC HDL-C LDL-C FBG Insulin HOMA-IR TNF -α</w:t>
            </w:r>
          </w:p>
        </w:tc>
      </w:tr>
      <w:tr w:rsidR="002A371B" w14:paraId="6AC9B460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E0300E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0596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ar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ebøl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2E03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nmark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FA9D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388A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D552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818F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/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F81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/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6A3A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2(22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)*</w:t>
            </w:r>
            <w:proofErr w:type="gramEnd"/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303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5(21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)*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6172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veratrol 1,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178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FF1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F2BA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HR SBP DBP ALT AST GGT ALP TG HDL-C LDL-C FBG Insulin TNF-α</w:t>
            </w:r>
          </w:p>
        </w:tc>
      </w:tr>
      <w:tr w:rsidR="002A371B" w14:paraId="6FFC683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19AE80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466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.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rz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2D34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665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1413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109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BC98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EBF4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/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812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78±8.0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A38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71±5.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0935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veratrol 6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7D5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B77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4A6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SBP DBP ALT AST GGT ALP </w:t>
            </w:r>
          </w:p>
        </w:tc>
      </w:tr>
      <w:tr w:rsidR="002A371B" w14:paraId="1EB8260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382B61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F0B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rouza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ghihzad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2A8F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FBF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936F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DDF6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0EF3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6588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/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E8EA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04±10.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285B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28±9.5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F8A8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e trans-resveratrol 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265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3307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78E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NF-α </w:t>
            </w:r>
          </w:p>
        </w:tc>
      </w:tr>
      <w:tr w:rsidR="002A371B" w14:paraId="0EADC6EC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98CA85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E053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rouza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ghihzad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AF1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1422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4DA6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108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2630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03E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/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847C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04±10.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7549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28±9.5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626B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e trans-resveratrol 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8E55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36A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163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SBP DBP ALT AST GGT TG TC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HDL-C LDL-C FBG Insulin HOMA-IR</w:t>
            </w:r>
          </w:p>
        </w:tc>
      </w:tr>
      <w:tr w:rsidR="002A371B" w14:paraId="463FF640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B5134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1E9A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mayy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ghar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A6F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E5DF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8DAA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9ECE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2FDE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/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CE3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B673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8±7.7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3118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27±5.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447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e trans-resveratrol 6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C2F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5910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E46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 TC HDL -C LDL-C FBG Insulin HOMA-IR</w:t>
            </w:r>
          </w:p>
        </w:tc>
      </w:tr>
      <w:tr w:rsidR="002A371B" w14:paraId="3504F5D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D6C81F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230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mayy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ghar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5A91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1C3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7642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A42F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232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/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5717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DEEC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00(22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)*</w:t>
            </w:r>
            <w:proofErr w:type="gramEnd"/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DB29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50(30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)*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8249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e trans-resveratrol 6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09AB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D278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30A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 GGT ALP</w:t>
            </w:r>
          </w:p>
        </w:tc>
      </w:tr>
      <w:tr w:rsidR="002A371B" w14:paraId="529F623E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A588C55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thocyan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4E1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i-Wen Zhang[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C2DC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432C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060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A9B8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5BF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B1A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/1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75F4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9±7.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00E6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9±7.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446F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ified anthocyanin 32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2BC7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4A8B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A15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C HC WHR SBP DBP ALT AST TG TC HDL-C LDL-C FBG Insulin HOMA-IR</w:t>
            </w:r>
          </w:p>
        </w:tc>
      </w:tr>
      <w:tr w:rsidR="002A371B" w14:paraId="3C1E0855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88C3F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35DC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temeh Izadi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0B2B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41AA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E3C4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C171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E7AE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/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E274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547C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3 ± 10.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67E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8 ± 10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4792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ur tea powder capsules 4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D48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AC11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D7F6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SBP DBP ALT AST TG TC HDL-C LDL-C </w:t>
            </w:r>
          </w:p>
        </w:tc>
      </w:tr>
      <w:tr w:rsidR="002A371B" w14:paraId="0425CDCC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328443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E0F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ohr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adat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gsefid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7F4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0A43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0C3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9BC6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E73A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756C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A232F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48 ± 9.5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48FC6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68 ± 9.9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C86A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rnus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mas L.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ruit extract 20 m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B75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565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A74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</w:t>
            </w:r>
          </w:p>
        </w:tc>
      </w:tr>
      <w:tr w:rsidR="002A371B" w14:paraId="23C1AB73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54C913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2C01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＊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od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jiri-Forushan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D75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00E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808D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724C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A9A8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/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6AAF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/1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8DC7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71 ± 9.3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467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04 ± 9.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2853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pe seed extract capsules 4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D997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9E0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F56C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 TG TC HDL-C LDL-C FBG</w:t>
            </w:r>
          </w:p>
        </w:tc>
      </w:tr>
      <w:tr w:rsidR="002A371B" w14:paraId="6EE4BFE4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DB1E5D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A97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Faezeh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rhossein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A96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1A67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BF91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141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E9DC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8A23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391D6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4 ± 9.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9CA2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6 ± 9.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B96D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rnus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mas L.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ruit extract 20 m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B0F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2897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0414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WC HC WHR SBP DBP </w:t>
            </w:r>
          </w:p>
        </w:tc>
      </w:tr>
      <w:tr w:rsidR="002A371B" w14:paraId="067B1086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8A28723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ilymar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268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ye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Jalal Hashemi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ECB1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1D92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4254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D20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1A60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/2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AE63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/2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F4C29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28±11.11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9BDB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0±10.7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D0E0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ilymarin active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tract  28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00AD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CD45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9E4C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MI ALT AST TG TC HDL-C LDL-C FBG</w:t>
            </w:r>
          </w:p>
        </w:tc>
      </w:tr>
      <w:tr w:rsidR="002A371B" w14:paraId="0D1624F6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3590F7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7149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hes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asoodi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D6C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60E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CDBE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E1B0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F555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/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9281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/1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308F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.42±6.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CB29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.32±5.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B59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ymarin 28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3B1D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83C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7C0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MI ALT AST</w:t>
            </w:r>
          </w:p>
        </w:tc>
      </w:tr>
      <w:tr w:rsidR="002A371B" w14:paraId="6EAD955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94B3F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6A0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ssa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h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5006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C7CC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BB9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FC1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408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ECD9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039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6±8.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029E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36±10.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FE7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ymarin 21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791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B3B3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CB0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</w:t>
            </w:r>
          </w:p>
        </w:tc>
      </w:tr>
      <w:tr w:rsidR="002A371B" w14:paraId="1BFBE0D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484CB5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3848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 Wah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heon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F576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aysi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7EA2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E795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C7A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7C0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/2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500D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/2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F5868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.6±12.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F6F1D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1±10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6838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ymarin  2,10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FA8C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ACDF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D016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ALT AST GGT TG TC HDL-C LDL-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  FB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HOMA-IR</w:t>
            </w:r>
          </w:p>
        </w:tc>
      </w:tr>
      <w:tr w:rsidR="002A371B" w14:paraId="55E0CA4E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EDDE84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E473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mir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ushiravan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097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D7B2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9B8F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DD7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AC568C3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/77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0D9B5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7.0 ± 9.1 (range: 18–65)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CB89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ymarin  14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54E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5E5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7E8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MI WC ALT AST TG TC HDL-C LDL-C FBG</w:t>
            </w:r>
          </w:p>
        </w:tc>
      </w:tr>
      <w:tr w:rsidR="002A371B" w14:paraId="06A7D049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BBE013B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tech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07A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YUICHIRO SAKATA[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D707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1097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4A11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176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A6B940A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/1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B3F7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1±17.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81E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4.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＋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7D03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techin 1,080 mg/ 700 ml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931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3DEF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D0B5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ALT</w:t>
            </w:r>
          </w:p>
        </w:tc>
      </w:tr>
      <w:tr w:rsidR="002A371B" w14:paraId="731783EA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EE3A4A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0FF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zeshk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3701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FC62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591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03EF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C566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/19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AC07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/20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C86B7BF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d  2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–50 yea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419C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reen tea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trac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D45F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15BA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5465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ALT AST ALP </w:t>
            </w:r>
          </w:p>
        </w:tc>
      </w:tr>
      <w:tr w:rsidR="002A371B" w14:paraId="055E928E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2C96D3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30F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zhar Hussain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668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66F8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7F6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8C1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1749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/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ADD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/1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8A3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±1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A1E8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±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2AE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reen tea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trac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1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B6C8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62E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C6D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ALT AST TG TC HDL-C LDL-C HOMA-IR</w:t>
            </w:r>
          </w:p>
        </w:tc>
      </w:tr>
      <w:tr w:rsidR="002A371B" w14:paraId="76863FA2" w14:textId="77777777">
        <w:trPr>
          <w:trHeight w:val="375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28F568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B438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y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ohamma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batabae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E34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15A8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B0CA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0C55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0A68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/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5AC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/22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4D7BF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≥18 yea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5E2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een tea tablets 5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8E41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41B5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A3E5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ight BMI ALT AST TG TC HDL-C LDL-C FBG Insulin HOMA-IR</w:t>
            </w:r>
          </w:p>
        </w:tc>
      </w:tr>
      <w:tr w:rsidR="002A371B" w14:paraId="341AAA25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7441454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lorogenic aci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C925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daya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llah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hmohammad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6D37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A8CF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9D5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6387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19B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4CF0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662C9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36 ± 7.6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8717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50 ± 5.2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4CD4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een coffee bean extract 1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3CC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43F7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381E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ALT AST ALP TG TC HDL-C LDL-C FBG Insulin HOMA-IR TNF-α </w:t>
            </w:r>
          </w:p>
        </w:tc>
      </w:tr>
      <w:tr w:rsidR="002A371B" w14:paraId="7914ECD4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FE2E9F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F7A2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an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sseinabad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E15B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2F3E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2CAA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4CF7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8ED6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8D0C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E30E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1.14 ± 7.87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896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13 ± 8.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D1F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een coffee extract capsules 4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DF9D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6FA1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5DCC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BP DBP ALT AST</w:t>
            </w:r>
          </w:p>
        </w:tc>
      </w:tr>
      <w:tr w:rsidR="002A371B" w14:paraId="59D9DD88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CE75FB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0E67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an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sseinabad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72E1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0ED2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7744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594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0D27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67CB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A4FE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1.14 ± 7.87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C38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13 ± 8.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4185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een coffee extract capsules 4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5BD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E9F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FA9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TG TC HDL-C LDL-C</w:t>
            </w:r>
          </w:p>
        </w:tc>
      </w:tr>
      <w:tr w:rsidR="002A371B" w14:paraId="0A8A12A6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14805A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BD4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an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sseinabad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6630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1BE4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DDFF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103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1A5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F579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F6A8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1.14 ± 7.87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7C6C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13 ± 8.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2213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een coffee extract capsules 4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92D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748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18BB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C WHR FBG Insulin HOMA-IR </w:t>
            </w:r>
          </w:p>
        </w:tc>
      </w:tr>
      <w:tr w:rsidR="002A371B" w14:paraId="5098CD56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DFA26FE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llagic aci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6E36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Rez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odarz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778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795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FFB4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DCDB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39B2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/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AF4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7687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41 ± 9.5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08AB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91 ± 9.4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7036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ried pomegranate fruit extract tablets 4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17C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38E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3D901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ght BMI WC SBP DBP TG TC HDL-C LDL-C FBG Insulin HOMA-IR</w:t>
            </w:r>
          </w:p>
        </w:tc>
      </w:tr>
      <w:tr w:rsidR="002A371B" w14:paraId="7A4DB8E5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0A2B25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5E82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nie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rghch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205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9F46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214F9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4A1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6C9B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/2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6796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D5105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8±7.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019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3±10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AB57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omegranate peel extract 1,500 mg 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1AE3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lacebo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4F18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20C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SBP DBP TG TC HDL-C LDL-C FBG Insulin HOMA-IR </w:t>
            </w:r>
          </w:p>
        </w:tc>
      </w:tr>
      <w:tr w:rsidR="002A371B" w14:paraId="71897690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2BB244D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ist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Geniste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C623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sa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ana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5D7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C0EA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BD84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4853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85B8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/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B8F1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/10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2CA79E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ged 18-69 years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7187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istein 25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4C5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BD6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C190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WHR SBP DBP ALT AST TG TC HDL-C LDL-C FBG Insulin HOMA-IR TNF-α </w:t>
            </w:r>
          </w:p>
        </w:tc>
      </w:tr>
      <w:tr w:rsidR="002A371B" w14:paraId="3DA094BA" w14:textId="77777777">
        <w:trPr>
          <w:trHeight w:val="1215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965BBD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A2B0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shatbin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Tehrani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10B9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C46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7789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92CE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BF4F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/1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060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EAB1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60±14.9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Femal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.93±11.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56132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0±14.1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Femal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.09±5.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EB9F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y isoflavone 1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0394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33C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8779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ALT AST GGT </w:t>
            </w:r>
          </w:p>
        </w:tc>
      </w:tr>
      <w:tr w:rsidR="002A371B" w14:paraId="05A2040C" w14:textId="77777777">
        <w:trPr>
          <w:trHeight w:val="30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4767850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Naringen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27F9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Zahr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kha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68B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D68D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CBB5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B65A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6CD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592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/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0816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7 ± 10.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16FF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 ± 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2046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ringenin  200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F551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0D26A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EBA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ALT AST TG TC HDL-C LDL-C </w:t>
            </w:r>
          </w:p>
        </w:tc>
      </w:tr>
      <w:tr w:rsidR="002A371B" w14:paraId="5C298C6F" w14:textId="77777777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81FCAE" w14:textId="77777777" w:rsidR="002A371B" w:rsidRDefault="002A37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75B2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Fatemeh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ein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CCF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26B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BFF2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B114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4A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1ECF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/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C7A0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±1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21E4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±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1864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ringenin 200 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3A0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39EB1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BD43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BP DBP </w:t>
            </w:r>
          </w:p>
        </w:tc>
      </w:tr>
      <w:tr w:rsidR="002A371B" w14:paraId="6453CBEA" w14:textId="77777777">
        <w:trPr>
          <w:trHeight w:val="3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D7696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myricet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B206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hu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hen[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B77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5F6B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BECD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87E6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D830E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/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99DB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/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3F8A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9 ± 8.4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60417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2 ± 11.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7CAD6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myricetin 6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3D7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1A9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895F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eight BMI WC HC WHR SBP DBP ALT AST GGT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P  T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TC HDL-C LDL-C FBG Insulin HOMA-IR TNF-α</w:t>
            </w:r>
          </w:p>
        </w:tc>
      </w:tr>
      <w:tr w:rsidR="002A371B" w14:paraId="6B74552C" w14:textId="77777777">
        <w:trPr>
          <w:trHeight w:val="3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B801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sperid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A031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ka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raghpour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44AA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2B07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B27C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8447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882F2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/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4A58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/12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4CFF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32 ± 11.6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9E5F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29 ± 13.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A61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speridin 1,0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80ED3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DB263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12BA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T AST GGT TG TC LDL-C HDL-C FBG Insulin HOMA-IR TNF -α </w:t>
            </w:r>
          </w:p>
        </w:tc>
      </w:tr>
      <w:tr w:rsidR="002A371B" w14:paraId="59732F24" w14:textId="77777777">
        <w:trPr>
          <w:trHeight w:val="3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4591D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BAF8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hboob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sseiniki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9FA3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an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16CA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1D89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02E2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707E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/2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EC54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/2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7FEB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4±11.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3DF7D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9±9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1A7E9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ercetin 5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365E5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CA4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4AF3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BMI WHR ALT AST GGT TG TC HDL-C LDL-C TNF-α </w:t>
            </w:r>
          </w:p>
        </w:tc>
      </w:tr>
      <w:tr w:rsidR="002A371B" w14:paraId="39728FF6" w14:textId="77777777">
        <w:trPr>
          <w:trHeight w:val="114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46793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①Silymarin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②Gallic acid and Chlorogenic aci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630A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△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Vamsi Krishn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thul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Rajendra[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5E7C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ia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9F7F0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9DEF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①2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②29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CBB75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044FA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①14/1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②16/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23F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/14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CB82316" w14:textId="77777777" w:rsidR="002A37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d 25–60 year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6C0BB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①Silymarin 320 m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 xml:space="preserve">②Terminalia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bul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fruit an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haeranthu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indicus flower head extracts 300 mg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CB98C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141E" w14:textId="77777777" w:rsidR="002A371B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B77E0" w14:textId="77777777" w:rsidR="002A37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AST GGT ALP TG TC HDL-C LDL-C HOMA-IR</w:t>
            </w:r>
          </w:p>
        </w:tc>
      </w:tr>
    </w:tbl>
    <w:p w14:paraId="422488FA" w14:textId="77777777" w:rsidR="002A371B" w:rsidRDefault="002A371B">
      <w:pPr>
        <w:rPr>
          <w:rFonts w:ascii="Times New Roman" w:hAnsi="Times New Roman" w:cs="Times New Roman"/>
        </w:rPr>
      </w:pPr>
    </w:p>
    <w:p w14:paraId="0982DB17" w14:textId="77777777" w:rsidR="002A371B" w:rsidRPr="00185ABF" w:rsidRDefault="00000000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NA: Not Applicable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r</w:t>
      </w:r>
      <w:r>
        <w:rPr>
          <w:rFonts w:ascii="Times New Roman" w:hAnsi="Times New Roman" w:cs="Times New Roman"/>
        </w:rPr>
        <w:t xml:space="preserve">epresents baseline data </w:t>
      </w:r>
      <w:r>
        <w:rPr>
          <w:rFonts w:ascii="Times New Roman" w:hAnsi="Times New Roman" w:cs="Times New Roman" w:hint="eastAsia"/>
        </w:rPr>
        <w:t>from</w:t>
      </w:r>
      <w:r>
        <w:rPr>
          <w:rFonts w:ascii="Times New Roman" w:hAnsi="Times New Roman" w:cs="Times New Roman"/>
        </w:rPr>
        <w:t xml:space="preserve"> original </w:t>
      </w:r>
      <w:r>
        <w:rPr>
          <w:rFonts w:ascii="Times New Roman" w:hAnsi="Times New Roman" w:cs="Times New Roman" w:hint="eastAsia"/>
        </w:rPr>
        <w:t>studies</w:t>
      </w:r>
      <w:r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denotes </w:t>
      </w:r>
      <w:r>
        <w:rPr>
          <w:rFonts w:ascii="Times New Roman" w:hAnsi="Times New Roman" w:cs="Times New Roman"/>
        </w:rPr>
        <w:t>(median(range))</w:t>
      </w:r>
      <w:r>
        <w:rPr>
          <w:rFonts w:ascii="Times New Roman" w:hAnsi="Times New Roman" w:cs="Times New Roman" w:hint="eastAsia"/>
        </w:rPr>
        <w:t>；</w:t>
      </w:r>
      <w:r w:rsidRPr="00185ABF">
        <w:rPr>
          <w:rFonts w:ascii="Times New Roman" w:hAnsi="Times New Roman" w:cs="Times New Roman" w:hint="eastAsia"/>
        </w:rPr>
        <w:t>△</w:t>
      </w:r>
      <w:r w:rsidRPr="00185ABF">
        <w:rPr>
          <w:rFonts w:ascii="Times New Roman" w:hAnsi="Times New Roman" w:cs="Times New Roman" w:hint="eastAsia"/>
        </w:rPr>
        <w:t xml:space="preserve"> </w:t>
      </w:r>
      <w:bookmarkStart w:id="2" w:name="OLE_LINK1"/>
      <w:r w:rsidRPr="00185ABF">
        <w:rPr>
          <w:rFonts w:ascii="Times New Roman" w:hAnsi="Times New Roman" w:cs="Times New Roman" w:hint="eastAsia"/>
        </w:rPr>
        <w:t>denotes no conflict of interest</w:t>
      </w:r>
      <w:bookmarkEnd w:id="2"/>
      <w:r w:rsidRPr="00185ABF">
        <w:rPr>
          <w:rFonts w:ascii="Times New Roman" w:hAnsi="Times New Roman" w:cs="Times New Roman" w:hint="eastAsia"/>
        </w:rPr>
        <w:t xml:space="preserve">; </w:t>
      </w:r>
      <w:r w:rsidRPr="00185ABF">
        <w:rPr>
          <w:rFonts w:ascii="Times New Roman" w:eastAsia="等线" w:hAnsi="Times New Roman" w:cs="Times New Roman" w:hint="eastAsia"/>
          <w:kern w:val="0"/>
          <w:szCs w:val="21"/>
        </w:rPr>
        <w:t>＊</w:t>
      </w:r>
      <w:r w:rsidRPr="00185ABF">
        <w:rPr>
          <w:rFonts w:ascii="Times New Roman" w:hAnsi="Times New Roman" w:cs="Times New Roman" w:hint="eastAsia"/>
        </w:rPr>
        <w:t>denotes that conflict of interest may exist.</w:t>
      </w:r>
    </w:p>
    <w:p w14:paraId="5305BF41" w14:textId="77777777" w:rsidR="002A371B" w:rsidRDefault="002A371B">
      <w:pPr>
        <w:rPr>
          <w:rFonts w:ascii="Times New Roman" w:eastAsia="等线" w:hAnsi="Times New Roman" w:cs="Times New Roman"/>
          <w:kern w:val="0"/>
          <w:szCs w:val="21"/>
        </w:rPr>
      </w:pPr>
    </w:p>
    <w:p w14:paraId="14138F4B" w14:textId="77777777" w:rsidR="002A371B" w:rsidRDefault="002A371B">
      <w:pPr>
        <w:rPr>
          <w:rFonts w:ascii="Times New Roman" w:eastAsia="等线" w:hAnsi="Times New Roman" w:cs="Times New Roman"/>
          <w:kern w:val="0"/>
          <w:szCs w:val="21"/>
        </w:rPr>
      </w:pPr>
    </w:p>
    <w:p w14:paraId="7F153A4F" w14:textId="77777777" w:rsidR="002A371B" w:rsidRDefault="002A371B">
      <w:pPr>
        <w:rPr>
          <w:rFonts w:ascii="Times New Roman" w:hAnsi="Times New Roman" w:cs="Times New Roman"/>
          <w:szCs w:val="21"/>
        </w:rPr>
      </w:pPr>
    </w:p>
    <w:sectPr w:rsidR="002A37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E3ODRlZjRkZTI5ZTQ2MzU4NDcyY2MyMDI1ZDA2OTMifQ=="/>
  </w:docVars>
  <w:rsids>
    <w:rsidRoot w:val="00FE0062"/>
    <w:rsid w:val="00126256"/>
    <w:rsid w:val="001362E3"/>
    <w:rsid w:val="0013689A"/>
    <w:rsid w:val="001574D1"/>
    <w:rsid w:val="00167E7B"/>
    <w:rsid w:val="00170D15"/>
    <w:rsid w:val="00185ABF"/>
    <w:rsid w:val="001C15FF"/>
    <w:rsid w:val="00203B5C"/>
    <w:rsid w:val="002816B0"/>
    <w:rsid w:val="002A371B"/>
    <w:rsid w:val="002C75F8"/>
    <w:rsid w:val="002E13C4"/>
    <w:rsid w:val="003053ED"/>
    <w:rsid w:val="003763A1"/>
    <w:rsid w:val="00377674"/>
    <w:rsid w:val="0040482D"/>
    <w:rsid w:val="00411123"/>
    <w:rsid w:val="00422584"/>
    <w:rsid w:val="004257DC"/>
    <w:rsid w:val="00433397"/>
    <w:rsid w:val="004655BE"/>
    <w:rsid w:val="0046725D"/>
    <w:rsid w:val="00490381"/>
    <w:rsid w:val="004D535D"/>
    <w:rsid w:val="004F1307"/>
    <w:rsid w:val="004F789C"/>
    <w:rsid w:val="00545E31"/>
    <w:rsid w:val="00550AA6"/>
    <w:rsid w:val="00566111"/>
    <w:rsid w:val="0057797D"/>
    <w:rsid w:val="00587A77"/>
    <w:rsid w:val="005D7864"/>
    <w:rsid w:val="00653A76"/>
    <w:rsid w:val="006616A9"/>
    <w:rsid w:val="00692861"/>
    <w:rsid w:val="006B1E29"/>
    <w:rsid w:val="00716040"/>
    <w:rsid w:val="00717C64"/>
    <w:rsid w:val="00733B42"/>
    <w:rsid w:val="00745D00"/>
    <w:rsid w:val="007644E6"/>
    <w:rsid w:val="00827AA5"/>
    <w:rsid w:val="008766EC"/>
    <w:rsid w:val="008F7B96"/>
    <w:rsid w:val="009144C1"/>
    <w:rsid w:val="00967A51"/>
    <w:rsid w:val="009774D5"/>
    <w:rsid w:val="009B41D0"/>
    <w:rsid w:val="009E3223"/>
    <w:rsid w:val="009E726A"/>
    <w:rsid w:val="00A01C6F"/>
    <w:rsid w:val="00A038EA"/>
    <w:rsid w:val="00B02E1F"/>
    <w:rsid w:val="00B96B14"/>
    <w:rsid w:val="00BE1265"/>
    <w:rsid w:val="00C7166D"/>
    <w:rsid w:val="00CC2A91"/>
    <w:rsid w:val="00CD136C"/>
    <w:rsid w:val="00CD17F8"/>
    <w:rsid w:val="00D67911"/>
    <w:rsid w:val="00D94A85"/>
    <w:rsid w:val="00DB682A"/>
    <w:rsid w:val="00DE56A3"/>
    <w:rsid w:val="00DF0D31"/>
    <w:rsid w:val="00E6047C"/>
    <w:rsid w:val="00F65095"/>
    <w:rsid w:val="00F83E38"/>
    <w:rsid w:val="00FA5B8F"/>
    <w:rsid w:val="00FE0062"/>
    <w:rsid w:val="00FE0A9D"/>
    <w:rsid w:val="00FE40BB"/>
    <w:rsid w:val="00FF48B7"/>
    <w:rsid w:val="08BE5B44"/>
    <w:rsid w:val="43E5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6799EB-7F6F-4073-A4C6-E9E6CC3D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kern w:val="0"/>
      <w:sz w:val="22"/>
    </w:rPr>
  </w:style>
  <w:style w:type="paragraph" w:customStyle="1" w:styleId="font12">
    <w:name w:val="font12"/>
    <w:basedOn w:val="a"/>
    <w:qFormat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kern w:val="0"/>
      <w:sz w:val="22"/>
    </w:rPr>
  </w:style>
  <w:style w:type="paragraph" w:customStyle="1" w:styleId="font13">
    <w:name w:val="font13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font14">
    <w:name w:val="font1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5">
    <w:name w:val="xl65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78">
    <w:name w:val="xl78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2">
    <w:name w:val="xl9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5">
    <w:name w:val="font1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6">
    <w:name w:val="font1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3">
    <w:name w:val="xl63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1">
    <w:name w:val="xl101"/>
    <w:basedOn w:val="a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2">
    <w:name w:val="xl10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72</Words>
  <Characters>7822</Characters>
  <Application>Microsoft Office Word</Application>
  <DocSecurity>0</DocSecurity>
  <Lines>65</Lines>
  <Paragraphs>18</Paragraphs>
  <ScaleCrop>false</ScaleCrop>
  <Company/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翠 王</dc:creator>
  <cp:lastModifiedBy>晓翠 王</cp:lastModifiedBy>
  <cp:revision>29</cp:revision>
  <dcterms:created xsi:type="dcterms:W3CDTF">2024-12-22T07:36:00Z</dcterms:created>
  <dcterms:modified xsi:type="dcterms:W3CDTF">2025-04-1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4580C1981A64075AF54C97593B7702F_12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